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CF4588" w14:textId="77777777" w:rsidR="006E3DBE" w:rsidRPr="006E3DBE" w:rsidRDefault="006E3DBE" w:rsidP="006E3DBE">
      <w:pPr>
        <w:rPr>
          <w:rFonts w:ascii="Times New Roman" w:hAnsi="Times New Roman" w:cs="Times New Roman"/>
          <w:b/>
          <w:bCs/>
        </w:rPr>
      </w:pPr>
      <w:r w:rsidRPr="006E3DBE">
        <w:rPr>
          <w:rFonts w:ascii="Times New Roman" w:hAnsi="Times New Roman" w:cs="Times New Roman"/>
          <w:b/>
          <w:bCs/>
        </w:rPr>
        <w:t>S1 Data Dictionary</w:t>
      </w:r>
    </w:p>
    <w:p w14:paraId="3CAB45F4" w14:textId="77777777" w:rsidR="006E3DBE" w:rsidRPr="006E3DBE" w:rsidRDefault="006E3DBE" w:rsidP="006E3DBE">
      <w:pPr>
        <w:rPr>
          <w:rFonts w:ascii="Times New Roman" w:hAnsi="Times New Roman" w:cs="Times New Roman"/>
        </w:rPr>
      </w:pPr>
      <w:r w:rsidRPr="006E3DBE">
        <w:rPr>
          <w:rFonts w:ascii="Times New Roman" w:hAnsi="Times New Roman" w:cs="Times New Roman"/>
          <w:b/>
          <w:bCs/>
        </w:rPr>
        <w:t>Dataset</w:t>
      </w:r>
      <w:r w:rsidRPr="006E3DBE">
        <w:rPr>
          <w:rFonts w:ascii="Times New Roman" w:hAnsi="Times New Roman" w:cs="Times New Roman"/>
        </w:rPr>
        <w:t>: PPBCS Study - Persistent Pain after Breast Cancer Surgery</w:t>
      </w:r>
      <w:r w:rsidRPr="006E3DBE">
        <w:rPr>
          <w:rFonts w:ascii="Times New Roman" w:hAnsi="Times New Roman" w:cs="Times New Roman"/>
        </w:rPr>
        <w:br/>
      </w:r>
      <w:r w:rsidRPr="006E3DBE">
        <w:rPr>
          <w:rFonts w:ascii="Times New Roman" w:hAnsi="Times New Roman" w:cs="Times New Roman"/>
          <w:b/>
          <w:bCs/>
        </w:rPr>
        <w:t>File</w:t>
      </w:r>
      <w:r w:rsidRPr="006E3DBE">
        <w:rPr>
          <w:rFonts w:ascii="Times New Roman" w:hAnsi="Times New Roman" w:cs="Times New Roman"/>
        </w:rPr>
        <w:t>: S1_Dataset.csv</w:t>
      </w:r>
      <w:r w:rsidRPr="006E3DBE">
        <w:rPr>
          <w:rFonts w:ascii="Times New Roman" w:hAnsi="Times New Roman" w:cs="Times New Roman"/>
        </w:rPr>
        <w:br/>
      </w:r>
      <w:r w:rsidRPr="006E3DBE">
        <w:rPr>
          <w:rFonts w:ascii="Times New Roman" w:hAnsi="Times New Roman" w:cs="Times New Roman"/>
          <w:b/>
          <w:bCs/>
        </w:rPr>
        <w:t>Total observations</w:t>
      </w:r>
      <w:r w:rsidRPr="006E3DBE">
        <w:rPr>
          <w:rFonts w:ascii="Times New Roman" w:hAnsi="Times New Roman" w:cs="Times New Roman"/>
        </w:rPr>
        <w:t>: 183 patients</w:t>
      </w:r>
      <w:r w:rsidRPr="006E3DBE">
        <w:rPr>
          <w:rFonts w:ascii="Times New Roman" w:hAnsi="Times New Roman" w:cs="Times New Roman"/>
        </w:rPr>
        <w:br/>
      </w:r>
      <w:r w:rsidRPr="006E3DBE">
        <w:rPr>
          <w:rFonts w:ascii="Times New Roman" w:hAnsi="Times New Roman" w:cs="Times New Roman"/>
          <w:b/>
          <w:bCs/>
        </w:rPr>
        <w:t>Total variables</w:t>
      </w:r>
      <w:r w:rsidRPr="006E3DBE">
        <w:rPr>
          <w:rFonts w:ascii="Times New Roman" w:hAnsi="Times New Roman" w:cs="Times New Roman"/>
        </w:rPr>
        <w:t>: 23</w:t>
      </w:r>
    </w:p>
    <w:p w14:paraId="11A7696D" w14:textId="77777777" w:rsidR="006E3DBE" w:rsidRPr="006E3DBE" w:rsidRDefault="006E3DBE" w:rsidP="006E3DBE">
      <w:pPr>
        <w:rPr>
          <w:rFonts w:ascii="Times New Roman" w:hAnsi="Times New Roman" w:cs="Times New Roman"/>
          <w:b/>
          <w:bCs/>
        </w:rPr>
      </w:pPr>
      <w:r w:rsidRPr="006E3DBE">
        <w:rPr>
          <w:rFonts w:ascii="Times New Roman" w:hAnsi="Times New Roman" w:cs="Times New Roman"/>
          <w:b/>
          <w:bCs/>
        </w:rPr>
        <w:t>Variable Definitions</w:t>
      </w:r>
    </w:p>
    <w:tbl>
      <w:tblPr>
        <w:tblW w:w="543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08"/>
        <w:gridCol w:w="1388"/>
        <w:gridCol w:w="1342"/>
      </w:tblGrid>
      <w:tr w:rsidR="006E3DBE" w:rsidRPr="006E3DBE" w14:paraId="2584525D" w14:textId="77777777" w:rsidTr="006E3DBE">
        <w:trPr>
          <w:trHeight w:val="4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4916A" w14:textId="77777777" w:rsidR="006E3DBE" w:rsidRPr="006E3DBE" w:rsidRDefault="006E3DBE" w:rsidP="006E3DBE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E3DBE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B66E0" w14:textId="77777777" w:rsidR="006E3DBE" w:rsidRPr="006E3DBE" w:rsidRDefault="006E3DBE" w:rsidP="006E3DBE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E3DBE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Description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67146" w14:textId="77777777" w:rsidR="006E3DBE" w:rsidRPr="006E3DBE" w:rsidRDefault="006E3DBE" w:rsidP="006E3DBE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E3DBE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Values/Units</w:t>
            </w:r>
          </w:p>
        </w:tc>
      </w:tr>
      <w:tr w:rsidR="006E3DBE" w:rsidRPr="006E3DBE" w14:paraId="78B8DCD6" w14:textId="77777777" w:rsidTr="006E3DBE">
        <w:trPr>
          <w:trHeight w:val="9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87BA5" w14:textId="77777777" w:rsidR="006E3DBE" w:rsidRPr="006E3DBE" w:rsidRDefault="006E3DBE" w:rsidP="006E3DB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6E3DB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C5C2E" w14:textId="77777777" w:rsidR="006E3DBE" w:rsidRPr="006E3DBE" w:rsidRDefault="006E3DBE" w:rsidP="006E3DB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6E3DB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Study participant identifier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9387C" w14:textId="77777777" w:rsidR="006E3DBE" w:rsidRPr="006E3DBE" w:rsidRDefault="006E3DBE" w:rsidP="006E3DB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6E3DB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-183</w:t>
            </w:r>
          </w:p>
        </w:tc>
      </w:tr>
      <w:tr w:rsidR="006E3DBE" w:rsidRPr="006E3DBE" w14:paraId="2170EC08" w14:textId="77777777" w:rsidTr="006E3DBE">
        <w:trPr>
          <w:trHeight w:val="6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CFE3E" w14:textId="77777777" w:rsidR="006E3DBE" w:rsidRPr="006E3DBE" w:rsidRDefault="006E3DBE" w:rsidP="006E3DB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6E3DB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age (yr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27E26" w14:textId="77777777" w:rsidR="006E3DBE" w:rsidRPr="006E3DBE" w:rsidRDefault="006E3DBE" w:rsidP="006E3DB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6E3DB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Patient age at surgery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E2150" w14:textId="77777777" w:rsidR="006E3DBE" w:rsidRPr="006E3DBE" w:rsidRDefault="006E3DBE" w:rsidP="006E3DB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6E3DB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Years</w:t>
            </w:r>
          </w:p>
        </w:tc>
      </w:tr>
      <w:tr w:rsidR="006E3DBE" w:rsidRPr="006E3DBE" w14:paraId="4162241B" w14:textId="77777777" w:rsidTr="006E3DBE">
        <w:trPr>
          <w:trHeight w:val="6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BACF3" w14:textId="77777777" w:rsidR="006E3DBE" w:rsidRPr="006E3DBE" w:rsidRDefault="006E3DBE" w:rsidP="006E3DB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6E3DB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POD (d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6A90A" w14:textId="77777777" w:rsidR="006E3DBE" w:rsidRPr="006E3DBE" w:rsidRDefault="006E3DBE" w:rsidP="006E3DB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6E3DB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Postoperative days at survey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FB867" w14:textId="77777777" w:rsidR="006E3DBE" w:rsidRPr="006E3DBE" w:rsidRDefault="006E3DBE" w:rsidP="006E3DB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6E3DB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Days</w:t>
            </w:r>
          </w:p>
        </w:tc>
      </w:tr>
      <w:tr w:rsidR="006E3DBE" w:rsidRPr="006E3DBE" w14:paraId="71F5DB78" w14:textId="77777777" w:rsidTr="006E3DBE">
        <w:trPr>
          <w:trHeight w:val="6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FEDBB" w14:textId="77777777" w:rsidR="006E3DBE" w:rsidRPr="006E3DBE" w:rsidRDefault="006E3DBE" w:rsidP="006E3DB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6E3DB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BMI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01B8B" w14:textId="77777777" w:rsidR="006E3DBE" w:rsidRPr="006E3DBE" w:rsidRDefault="006E3DBE" w:rsidP="006E3DB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6E3DB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Body mass index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D59AB" w14:textId="77777777" w:rsidR="006E3DBE" w:rsidRPr="006E3DBE" w:rsidRDefault="006E3DBE" w:rsidP="006E3DB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6E3DB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kg/m²</w:t>
            </w:r>
          </w:p>
        </w:tc>
      </w:tr>
      <w:tr w:rsidR="006E3DBE" w:rsidRPr="006E3DBE" w14:paraId="3B3D07FE" w14:textId="77777777" w:rsidTr="006E3DBE">
        <w:trPr>
          <w:trHeight w:val="4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18F70" w14:textId="77777777" w:rsidR="006E3DBE" w:rsidRPr="006E3DBE" w:rsidRDefault="006E3DBE" w:rsidP="006E3DB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6E3DB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BW (kg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8BDD6" w14:textId="77777777" w:rsidR="006E3DBE" w:rsidRPr="006E3DBE" w:rsidRDefault="006E3DBE" w:rsidP="006E3DB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6E3DB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Body weight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7A836" w14:textId="77777777" w:rsidR="006E3DBE" w:rsidRPr="006E3DBE" w:rsidRDefault="006E3DBE" w:rsidP="006E3DB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6E3DB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Kilograms</w:t>
            </w:r>
          </w:p>
        </w:tc>
      </w:tr>
      <w:tr w:rsidR="006E3DBE" w:rsidRPr="006E3DBE" w14:paraId="6C7D3FCD" w14:textId="77777777" w:rsidTr="006E3DBE">
        <w:trPr>
          <w:trHeight w:val="6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87616" w14:textId="77777777" w:rsidR="006E3DBE" w:rsidRPr="006E3DBE" w:rsidRDefault="006E3DBE" w:rsidP="006E3DB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6E3DB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ASAP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70986" w14:textId="77777777" w:rsidR="006E3DBE" w:rsidRPr="006E3DBE" w:rsidRDefault="006E3DBE" w:rsidP="006E3DB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6E3DB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ASA Physical Status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54A39" w14:textId="77777777" w:rsidR="006E3DBE" w:rsidRPr="006E3DBE" w:rsidRDefault="006E3DBE" w:rsidP="006E3DB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6E3DB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, 2</w:t>
            </w:r>
          </w:p>
        </w:tc>
      </w:tr>
      <w:tr w:rsidR="006E3DBE" w:rsidRPr="006E3DBE" w14:paraId="7CF183C8" w14:textId="77777777" w:rsidTr="006E3DBE">
        <w:trPr>
          <w:trHeight w:val="4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5862C" w14:textId="77777777" w:rsidR="006E3DBE" w:rsidRPr="006E3DBE" w:rsidRDefault="006E3DBE" w:rsidP="006E3DB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6E3DB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op_time(min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912A3" w14:textId="77777777" w:rsidR="006E3DBE" w:rsidRPr="006E3DBE" w:rsidRDefault="006E3DBE" w:rsidP="006E3DB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6E3DB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Operative time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CCA15" w14:textId="77777777" w:rsidR="006E3DBE" w:rsidRPr="006E3DBE" w:rsidRDefault="006E3DBE" w:rsidP="006E3DB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6E3DB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Minutes</w:t>
            </w:r>
          </w:p>
        </w:tc>
      </w:tr>
      <w:tr w:rsidR="006E3DBE" w:rsidRPr="006E3DBE" w14:paraId="465D78D1" w14:textId="77777777" w:rsidTr="006E3DBE">
        <w:trPr>
          <w:trHeight w:val="6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98F08" w14:textId="77777777" w:rsidR="006E3DBE" w:rsidRPr="006E3DBE" w:rsidRDefault="006E3DBE" w:rsidP="006E3DB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6E3DB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Ane_tim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11E03" w14:textId="77777777" w:rsidR="006E3DBE" w:rsidRPr="006E3DBE" w:rsidRDefault="006E3DBE" w:rsidP="006E3DB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6E3DB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Anesthesia time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95FD0" w14:textId="77777777" w:rsidR="006E3DBE" w:rsidRPr="006E3DBE" w:rsidRDefault="006E3DBE" w:rsidP="006E3DB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6E3DB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Minutes</w:t>
            </w:r>
          </w:p>
        </w:tc>
      </w:tr>
      <w:tr w:rsidR="006E3DBE" w:rsidRPr="006E3DBE" w14:paraId="3A431F0A" w14:textId="77777777" w:rsidTr="006E3DBE">
        <w:trPr>
          <w:trHeight w:val="6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0C3FE" w14:textId="77777777" w:rsidR="006E3DBE" w:rsidRPr="006E3DBE" w:rsidRDefault="006E3DBE" w:rsidP="006E3DB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6E3DB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bleeding (g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BA77C" w14:textId="77777777" w:rsidR="006E3DBE" w:rsidRPr="006E3DBE" w:rsidRDefault="006E3DBE" w:rsidP="006E3DB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6E3DB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Intraoperative blood loss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5336F" w14:textId="77777777" w:rsidR="006E3DBE" w:rsidRPr="006E3DBE" w:rsidRDefault="006E3DBE" w:rsidP="006E3DB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6E3DB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Grams</w:t>
            </w:r>
          </w:p>
        </w:tc>
      </w:tr>
      <w:tr w:rsidR="006E3DBE" w:rsidRPr="006E3DBE" w14:paraId="3348BF41" w14:textId="77777777" w:rsidTr="006E3DBE">
        <w:trPr>
          <w:trHeight w:val="9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A83D2" w14:textId="77777777" w:rsidR="006E3DBE" w:rsidRPr="006E3DBE" w:rsidRDefault="006E3DBE" w:rsidP="006E3DB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6E3DB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Anes_agen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FEA2D" w14:textId="77777777" w:rsidR="006E3DBE" w:rsidRPr="006E3DBE" w:rsidRDefault="006E3DBE" w:rsidP="006E3DB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6E3DB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Anesthetic maintenance agent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7A6DA" w14:textId="77777777" w:rsidR="006E3DBE" w:rsidRPr="006E3DBE" w:rsidRDefault="006E3DBE" w:rsidP="006E3DB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6E3DB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Sevo, TIVA, Des</w:t>
            </w:r>
          </w:p>
        </w:tc>
      </w:tr>
      <w:tr w:rsidR="006E3DBE" w:rsidRPr="006E3DBE" w14:paraId="33731EA2" w14:textId="77777777" w:rsidTr="006E3DBE">
        <w:trPr>
          <w:trHeight w:val="6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DF416" w14:textId="77777777" w:rsidR="006E3DBE" w:rsidRPr="006E3DBE" w:rsidRDefault="006E3DBE" w:rsidP="006E3DB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6E3DB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remi (μg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9B0CE" w14:textId="77777777" w:rsidR="006E3DBE" w:rsidRPr="006E3DBE" w:rsidRDefault="006E3DBE" w:rsidP="006E3DB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6E3DB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Remifentanil dose rate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0AD3F" w14:textId="77777777" w:rsidR="006E3DBE" w:rsidRPr="006E3DBE" w:rsidRDefault="006E3DBE" w:rsidP="006E3DB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6E3DB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μg/kg/min</w:t>
            </w:r>
          </w:p>
        </w:tc>
      </w:tr>
      <w:tr w:rsidR="006E3DBE" w:rsidRPr="006E3DBE" w14:paraId="763B1A74" w14:textId="77777777" w:rsidTr="006E3DBE">
        <w:trPr>
          <w:trHeight w:val="6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AF109" w14:textId="77777777" w:rsidR="006E3DBE" w:rsidRPr="006E3DBE" w:rsidRDefault="006E3DBE" w:rsidP="006E3DB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6E3DB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fenta (μg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DCB59" w14:textId="77777777" w:rsidR="006E3DBE" w:rsidRPr="006E3DBE" w:rsidRDefault="006E3DBE" w:rsidP="006E3DB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6E3DB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Fentanyl total dose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EF073" w14:textId="77777777" w:rsidR="006E3DBE" w:rsidRPr="006E3DBE" w:rsidRDefault="006E3DBE" w:rsidP="006E3DB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6E3DB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μg</w:t>
            </w:r>
          </w:p>
        </w:tc>
      </w:tr>
      <w:tr w:rsidR="006E3DBE" w:rsidRPr="006E3DBE" w14:paraId="4522F5EE" w14:textId="77777777" w:rsidTr="006E3DBE">
        <w:trPr>
          <w:trHeight w:val="6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2DA90" w14:textId="77777777" w:rsidR="006E3DBE" w:rsidRPr="006E3DBE" w:rsidRDefault="006E3DBE" w:rsidP="006E3DB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6E3DB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ope_procedur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79B0E" w14:textId="77777777" w:rsidR="006E3DBE" w:rsidRPr="006E3DBE" w:rsidRDefault="006E3DBE" w:rsidP="006E3DB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6E3DB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Surgical procedure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452A2" w14:textId="77777777" w:rsidR="006E3DBE" w:rsidRPr="006E3DBE" w:rsidRDefault="006E3DBE" w:rsidP="006E3DB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6E3DB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Bp, Bq, Bt</w:t>
            </w:r>
          </w:p>
        </w:tc>
      </w:tr>
      <w:tr w:rsidR="006E3DBE" w:rsidRPr="006E3DBE" w14:paraId="4721518D" w14:textId="77777777" w:rsidTr="006E3DBE">
        <w:trPr>
          <w:trHeight w:val="6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18692" w14:textId="77777777" w:rsidR="006E3DBE" w:rsidRPr="006E3DBE" w:rsidRDefault="006E3DBE" w:rsidP="006E3DB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6E3DB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lastRenderedPageBreak/>
              <w:t>LN_procedur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48A73" w14:textId="77777777" w:rsidR="006E3DBE" w:rsidRPr="006E3DBE" w:rsidRDefault="006E3DBE" w:rsidP="006E3DB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6E3DB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Lymph node procedure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01779" w14:textId="77777777" w:rsidR="006E3DBE" w:rsidRPr="006E3DBE" w:rsidRDefault="006E3DBE" w:rsidP="006E3DB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6E3DB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SNB, ALND</w:t>
            </w:r>
          </w:p>
        </w:tc>
      </w:tr>
      <w:tr w:rsidR="006E3DBE" w:rsidRPr="006E3DBE" w14:paraId="2BFD5B6B" w14:textId="77777777" w:rsidTr="006E3DBE">
        <w:trPr>
          <w:trHeight w:val="6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26AD5" w14:textId="77777777" w:rsidR="006E3DBE" w:rsidRPr="006E3DBE" w:rsidRDefault="006E3DBE" w:rsidP="006E3DB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6E3DB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pecs_bloc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95AB3" w14:textId="77777777" w:rsidR="006E3DBE" w:rsidRPr="006E3DBE" w:rsidRDefault="006E3DBE" w:rsidP="006E3DB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6E3DB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PECS block performed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95F63" w14:textId="77777777" w:rsidR="006E3DBE" w:rsidRPr="006E3DBE" w:rsidRDefault="006E3DBE" w:rsidP="006E3DB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6E3DB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No, Did</w:t>
            </w:r>
          </w:p>
        </w:tc>
      </w:tr>
      <w:tr w:rsidR="006E3DBE" w:rsidRPr="006E3DBE" w14:paraId="060FF514" w14:textId="77777777" w:rsidTr="006E3DBE">
        <w:trPr>
          <w:trHeight w:val="6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8D47D" w14:textId="77777777" w:rsidR="006E3DBE" w:rsidRPr="006E3DBE" w:rsidRDefault="006E3DBE" w:rsidP="006E3DB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6E3DB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neoadjuvan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C973A" w14:textId="77777777" w:rsidR="006E3DBE" w:rsidRPr="006E3DBE" w:rsidRDefault="006E3DBE" w:rsidP="006E3DB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6E3DB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Neoadjuvant chemotherapy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26169" w14:textId="77777777" w:rsidR="006E3DBE" w:rsidRPr="006E3DBE" w:rsidRDefault="006E3DBE" w:rsidP="006E3DB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6E3DB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No, Did</w:t>
            </w:r>
          </w:p>
        </w:tc>
      </w:tr>
      <w:tr w:rsidR="006E3DBE" w:rsidRPr="006E3DBE" w14:paraId="3D1A5BBB" w14:textId="77777777" w:rsidTr="006E3DBE">
        <w:trPr>
          <w:trHeight w:val="6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9C487" w14:textId="77777777" w:rsidR="006E3DBE" w:rsidRPr="006E3DBE" w:rsidRDefault="006E3DBE" w:rsidP="006E3DB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6E3DB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adjuvan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534BB" w14:textId="77777777" w:rsidR="006E3DBE" w:rsidRPr="006E3DBE" w:rsidRDefault="006E3DBE" w:rsidP="006E3DB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6E3DB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Adjuvant chemotherapy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49A90" w14:textId="77777777" w:rsidR="006E3DBE" w:rsidRPr="006E3DBE" w:rsidRDefault="006E3DBE" w:rsidP="006E3DB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6E3DB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No, Did</w:t>
            </w:r>
          </w:p>
        </w:tc>
      </w:tr>
      <w:tr w:rsidR="006E3DBE" w:rsidRPr="006E3DBE" w14:paraId="58DADCC4" w14:textId="77777777" w:rsidTr="006E3DBE">
        <w:trPr>
          <w:trHeight w:val="6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DF179" w14:textId="77777777" w:rsidR="006E3DBE" w:rsidRPr="006E3DBE" w:rsidRDefault="006E3DBE" w:rsidP="006E3DB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6E3DB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endocrine_therap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56EF2" w14:textId="77777777" w:rsidR="006E3DBE" w:rsidRPr="006E3DBE" w:rsidRDefault="006E3DBE" w:rsidP="006E3DB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6E3DB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Endocrine therapy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E1865" w14:textId="77777777" w:rsidR="006E3DBE" w:rsidRPr="006E3DBE" w:rsidRDefault="006E3DBE" w:rsidP="006E3DB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6E3DB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No, Did</w:t>
            </w:r>
          </w:p>
        </w:tc>
      </w:tr>
      <w:tr w:rsidR="006E3DBE" w:rsidRPr="006E3DBE" w14:paraId="25E82EE2" w14:textId="77777777" w:rsidTr="006E3DBE">
        <w:trPr>
          <w:trHeight w:val="6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431A1" w14:textId="77777777" w:rsidR="006E3DBE" w:rsidRPr="006E3DBE" w:rsidRDefault="006E3DBE" w:rsidP="006E3DB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6E3DB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radio_therap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0D2F1" w14:textId="77777777" w:rsidR="006E3DBE" w:rsidRPr="006E3DBE" w:rsidRDefault="006E3DBE" w:rsidP="006E3DB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6E3DB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Radiation therapy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93F25" w14:textId="77777777" w:rsidR="006E3DBE" w:rsidRPr="006E3DBE" w:rsidRDefault="006E3DBE" w:rsidP="006E3DB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6E3DB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No, Did</w:t>
            </w:r>
          </w:p>
        </w:tc>
      </w:tr>
      <w:tr w:rsidR="006E3DBE" w:rsidRPr="006E3DBE" w14:paraId="2E0F1764" w14:textId="77777777" w:rsidTr="006E3DBE">
        <w:trPr>
          <w:trHeight w:val="6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B4FAB" w14:textId="77777777" w:rsidR="006E3DBE" w:rsidRPr="006E3DBE" w:rsidRDefault="006E3DBE" w:rsidP="006E3DB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6E3DB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pre_analg_us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C3C78" w14:textId="77777777" w:rsidR="006E3DBE" w:rsidRPr="006E3DBE" w:rsidRDefault="006E3DBE" w:rsidP="006E3DB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6E3DB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Preoperative analgesic use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8B045" w14:textId="77777777" w:rsidR="006E3DBE" w:rsidRPr="006E3DBE" w:rsidRDefault="006E3DBE" w:rsidP="006E3DB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6E3DB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No, Did</w:t>
            </w:r>
          </w:p>
        </w:tc>
      </w:tr>
      <w:tr w:rsidR="006E3DBE" w:rsidRPr="006E3DBE" w14:paraId="5820AC3E" w14:textId="77777777" w:rsidTr="006E3DBE">
        <w:trPr>
          <w:trHeight w:val="9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12661" w14:textId="77777777" w:rsidR="006E3DBE" w:rsidRPr="006E3DBE" w:rsidRDefault="006E3DBE" w:rsidP="006E3DB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6E3DB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pre_antidepression_antianxiety_us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A22EB" w14:textId="77777777" w:rsidR="006E3DBE" w:rsidRPr="006E3DBE" w:rsidRDefault="006E3DBE" w:rsidP="006E3DB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6E3DB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Preoperative psychiatric medication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A5661" w14:textId="77777777" w:rsidR="006E3DBE" w:rsidRPr="006E3DBE" w:rsidRDefault="006E3DBE" w:rsidP="006E3DB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6E3DB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No</w:t>
            </w:r>
          </w:p>
        </w:tc>
      </w:tr>
      <w:tr w:rsidR="006E3DBE" w:rsidRPr="006E3DBE" w14:paraId="1BE9F5C0" w14:textId="77777777" w:rsidTr="006E3DBE">
        <w:trPr>
          <w:trHeight w:val="6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C9AAA" w14:textId="77777777" w:rsidR="006E3DBE" w:rsidRPr="006E3DBE" w:rsidRDefault="006E3DBE" w:rsidP="006E3DB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6E3DB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ope_analgic_us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66B49" w14:textId="77777777" w:rsidR="006E3DBE" w:rsidRPr="006E3DBE" w:rsidRDefault="006E3DBE" w:rsidP="006E3DB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6E3DB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Intraoperative analgesic use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EAF5B" w14:textId="77777777" w:rsidR="006E3DBE" w:rsidRPr="006E3DBE" w:rsidRDefault="006E3DBE" w:rsidP="006E3DB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6E3DB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No, Did</w:t>
            </w:r>
          </w:p>
        </w:tc>
      </w:tr>
      <w:tr w:rsidR="006E3DBE" w:rsidRPr="006E3DBE" w14:paraId="0D4B37B2" w14:textId="77777777" w:rsidTr="006E3DBE">
        <w:trPr>
          <w:trHeight w:val="9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5895C" w14:textId="77777777" w:rsidR="006E3DBE" w:rsidRPr="006E3DBE" w:rsidRDefault="006E3DBE" w:rsidP="006E3DB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6E3DB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NR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37A9F" w14:textId="77777777" w:rsidR="006E3DBE" w:rsidRPr="006E3DBE" w:rsidRDefault="006E3DBE" w:rsidP="006E3DB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6E3DB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Numerical Rating Scale pain score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3E454" w14:textId="77777777" w:rsidR="006E3DBE" w:rsidRPr="006E3DBE" w:rsidRDefault="006E3DBE" w:rsidP="006E3DB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6E3DB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-10</w:t>
            </w:r>
          </w:p>
        </w:tc>
      </w:tr>
    </w:tbl>
    <w:p w14:paraId="25F3A68B" w14:textId="77777777" w:rsidR="006E3DBE" w:rsidRPr="006E3DBE" w:rsidRDefault="006E3DBE" w:rsidP="006E3DBE">
      <w:pPr>
        <w:rPr>
          <w:rFonts w:ascii="Times New Roman" w:hAnsi="Times New Roman" w:cs="Times New Roman"/>
          <w:b/>
          <w:bCs/>
        </w:rPr>
      </w:pPr>
    </w:p>
    <w:p w14:paraId="1DEE02AD" w14:textId="1C669CBB" w:rsidR="006E3DBE" w:rsidRPr="006E3DBE" w:rsidRDefault="006E3DBE" w:rsidP="006E3DBE">
      <w:pPr>
        <w:rPr>
          <w:rFonts w:ascii="Times New Roman" w:hAnsi="Times New Roman" w:cs="Times New Roman"/>
          <w:b/>
          <w:bCs/>
        </w:rPr>
      </w:pPr>
      <w:r w:rsidRPr="006E3DBE">
        <w:rPr>
          <w:rFonts w:ascii="Times New Roman" w:hAnsi="Times New Roman" w:cs="Times New Roman"/>
          <w:b/>
          <w:bCs/>
        </w:rPr>
        <w:t>Code Definitions</w:t>
      </w:r>
    </w:p>
    <w:p w14:paraId="4EE97539" w14:textId="77777777" w:rsidR="006E3DBE" w:rsidRPr="006E3DBE" w:rsidRDefault="006E3DBE" w:rsidP="006E3DBE">
      <w:pPr>
        <w:rPr>
          <w:rFonts w:ascii="Times New Roman" w:hAnsi="Times New Roman" w:cs="Times New Roman"/>
        </w:rPr>
      </w:pPr>
      <w:r w:rsidRPr="006E3DBE">
        <w:rPr>
          <w:rFonts w:ascii="Times New Roman" w:hAnsi="Times New Roman" w:cs="Times New Roman"/>
          <w:b/>
          <w:bCs/>
        </w:rPr>
        <w:t>Surgical Procedures (ope_procedure):</w:t>
      </w:r>
    </w:p>
    <w:p w14:paraId="6D42E565" w14:textId="77777777" w:rsidR="006E3DBE" w:rsidRPr="006E3DBE" w:rsidRDefault="006E3DBE" w:rsidP="006E3DBE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6E3DBE">
        <w:rPr>
          <w:rFonts w:ascii="Times New Roman" w:hAnsi="Times New Roman" w:cs="Times New Roman"/>
        </w:rPr>
        <w:t>Bp: Partial mastectomy (breast-conserving surgery)</w:t>
      </w:r>
    </w:p>
    <w:p w14:paraId="3A673DCA" w14:textId="77777777" w:rsidR="006E3DBE" w:rsidRPr="006E3DBE" w:rsidRDefault="006E3DBE" w:rsidP="006E3DBE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6E3DBE">
        <w:rPr>
          <w:rFonts w:ascii="Times New Roman" w:hAnsi="Times New Roman" w:cs="Times New Roman"/>
        </w:rPr>
        <w:t>Bq: Quadrantectomy</w:t>
      </w:r>
    </w:p>
    <w:p w14:paraId="25BA5004" w14:textId="77777777" w:rsidR="006E3DBE" w:rsidRPr="006E3DBE" w:rsidRDefault="006E3DBE" w:rsidP="006E3DBE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6E3DBE">
        <w:rPr>
          <w:rFonts w:ascii="Times New Roman" w:hAnsi="Times New Roman" w:cs="Times New Roman"/>
        </w:rPr>
        <w:t>Bt: Total mastectomy</w:t>
      </w:r>
    </w:p>
    <w:p w14:paraId="779C76ED" w14:textId="77777777" w:rsidR="006E3DBE" w:rsidRPr="006E3DBE" w:rsidRDefault="006E3DBE" w:rsidP="006E3DBE">
      <w:pPr>
        <w:rPr>
          <w:rFonts w:ascii="Times New Roman" w:hAnsi="Times New Roman" w:cs="Times New Roman"/>
        </w:rPr>
      </w:pPr>
      <w:r w:rsidRPr="006E3DBE">
        <w:rPr>
          <w:rFonts w:ascii="Times New Roman" w:hAnsi="Times New Roman" w:cs="Times New Roman"/>
          <w:b/>
          <w:bCs/>
        </w:rPr>
        <w:t>Lymph Node Procedures (LN_procedure):</w:t>
      </w:r>
    </w:p>
    <w:p w14:paraId="488B5B42" w14:textId="77777777" w:rsidR="006E3DBE" w:rsidRPr="006E3DBE" w:rsidRDefault="006E3DBE" w:rsidP="006E3DBE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6E3DBE">
        <w:rPr>
          <w:rFonts w:ascii="Times New Roman" w:hAnsi="Times New Roman" w:cs="Times New Roman"/>
        </w:rPr>
        <w:t>SNB: Sentinel node biopsy</w:t>
      </w:r>
    </w:p>
    <w:p w14:paraId="2538C1E1" w14:textId="77777777" w:rsidR="006E3DBE" w:rsidRPr="006E3DBE" w:rsidRDefault="006E3DBE" w:rsidP="006E3DBE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6E3DBE">
        <w:rPr>
          <w:rFonts w:ascii="Times New Roman" w:hAnsi="Times New Roman" w:cs="Times New Roman"/>
        </w:rPr>
        <w:t>ALND: Axillary lymph node dissection</w:t>
      </w:r>
    </w:p>
    <w:p w14:paraId="0D72927C" w14:textId="77777777" w:rsidR="006E3DBE" w:rsidRPr="006E3DBE" w:rsidRDefault="006E3DBE" w:rsidP="006E3DBE">
      <w:pPr>
        <w:rPr>
          <w:rFonts w:ascii="Times New Roman" w:hAnsi="Times New Roman" w:cs="Times New Roman"/>
        </w:rPr>
      </w:pPr>
      <w:r w:rsidRPr="006E3DBE">
        <w:rPr>
          <w:rFonts w:ascii="Times New Roman" w:hAnsi="Times New Roman" w:cs="Times New Roman"/>
          <w:b/>
          <w:bCs/>
        </w:rPr>
        <w:t>Anesthetic Agents (Anes_agent):</w:t>
      </w:r>
    </w:p>
    <w:p w14:paraId="7F6A45EE" w14:textId="77777777" w:rsidR="006E3DBE" w:rsidRPr="006E3DBE" w:rsidRDefault="006E3DBE" w:rsidP="006E3DBE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6E3DBE">
        <w:rPr>
          <w:rFonts w:ascii="Times New Roman" w:hAnsi="Times New Roman" w:cs="Times New Roman"/>
        </w:rPr>
        <w:t>Sevo: Sevoflurane</w:t>
      </w:r>
    </w:p>
    <w:p w14:paraId="2B09C614" w14:textId="77777777" w:rsidR="006E3DBE" w:rsidRPr="006E3DBE" w:rsidRDefault="006E3DBE" w:rsidP="006E3DBE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6E3DBE">
        <w:rPr>
          <w:rFonts w:ascii="Times New Roman" w:hAnsi="Times New Roman" w:cs="Times New Roman"/>
        </w:rPr>
        <w:t>TIVA: Total intravenous anesthesia (propofol)</w:t>
      </w:r>
    </w:p>
    <w:p w14:paraId="3100C89B" w14:textId="77777777" w:rsidR="006E3DBE" w:rsidRPr="006E3DBE" w:rsidRDefault="006E3DBE" w:rsidP="006E3DBE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6E3DBE">
        <w:rPr>
          <w:rFonts w:ascii="Times New Roman" w:hAnsi="Times New Roman" w:cs="Times New Roman"/>
        </w:rPr>
        <w:t>Des: Desflurane</w:t>
      </w:r>
    </w:p>
    <w:p w14:paraId="061CA5E6" w14:textId="77777777" w:rsidR="006E3DBE" w:rsidRPr="006E3DBE" w:rsidRDefault="006E3DBE" w:rsidP="006E3DBE">
      <w:pPr>
        <w:rPr>
          <w:rFonts w:ascii="Times New Roman" w:hAnsi="Times New Roman" w:cs="Times New Roman"/>
        </w:rPr>
      </w:pPr>
      <w:r w:rsidRPr="006E3DBE">
        <w:rPr>
          <w:rFonts w:ascii="Times New Roman" w:hAnsi="Times New Roman" w:cs="Times New Roman"/>
          <w:b/>
          <w:bCs/>
        </w:rPr>
        <w:t>Binary Variables:</w:t>
      </w:r>
    </w:p>
    <w:p w14:paraId="141515E4" w14:textId="77777777" w:rsidR="006E3DBE" w:rsidRPr="006E3DBE" w:rsidRDefault="006E3DBE" w:rsidP="006E3DBE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6E3DBE">
        <w:rPr>
          <w:rFonts w:ascii="Times New Roman" w:hAnsi="Times New Roman" w:cs="Times New Roman"/>
        </w:rPr>
        <w:lastRenderedPageBreak/>
        <w:t>No: Not performed/absent</w:t>
      </w:r>
    </w:p>
    <w:p w14:paraId="07F57B30" w14:textId="77777777" w:rsidR="006E3DBE" w:rsidRPr="006E3DBE" w:rsidRDefault="006E3DBE" w:rsidP="006E3DBE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6E3DBE">
        <w:rPr>
          <w:rFonts w:ascii="Times New Roman" w:hAnsi="Times New Roman" w:cs="Times New Roman"/>
        </w:rPr>
        <w:t>Did: Performed/present</w:t>
      </w:r>
    </w:p>
    <w:p w14:paraId="6F838C1E" w14:textId="77777777" w:rsidR="006E3DBE" w:rsidRPr="006E3DBE" w:rsidRDefault="006E3DBE" w:rsidP="006E3DBE">
      <w:pPr>
        <w:rPr>
          <w:rFonts w:ascii="Times New Roman" w:hAnsi="Times New Roman" w:cs="Times New Roman"/>
          <w:b/>
          <w:bCs/>
        </w:rPr>
      </w:pPr>
      <w:r w:rsidRPr="006E3DBE">
        <w:rPr>
          <w:rFonts w:ascii="Times New Roman" w:hAnsi="Times New Roman" w:cs="Times New Roman"/>
          <w:b/>
          <w:bCs/>
        </w:rPr>
        <w:t>Notes</w:t>
      </w:r>
    </w:p>
    <w:p w14:paraId="24A35722" w14:textId="77777777" w:rsidR="006E3DBE" w:rsidRPr="006E3DBE" w:rsidRDefault="006E3DBE" w:rsidP="006E3DBE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6E3DBE">
        <w:rPr>
          <w:rFonts w:ascii="Times New Roman" w:hAnsi="Times New Roman" w:cs="Times New Roman"/>
        </w:rPr>
        <w:t>All data are de-identified</w:t>
      </w:r>
    </w:p>
    <w:p w14:paraId="29526D1F" w14:textId="77777777" w:rsidR="006E3DBE" w:rsidRPr="006E3DBE" w:rsidRDefault="006E3DBE" w:rsidP="006E3DBE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6E3DBE">
        <w:rPr>
          <w:rFonts w:ascii="Times New Roman" w:hAnsi="Times New Roman" w:cs="Times New Roman"/>
        </w:rPr>
        <w:t>NRS: 0 = no pain, 10 = worst pain imaginable</w:t>
      </w:r>
    </w:p>
    <w:p w14:paraId="5A3119D3" w14:textId="77777777" w:rsidR="006E3DBE" w:rsidRPr="006E3DBE" w:rsidRDefault="006E3DBE" w:rsidP="006E3DBE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6E3DBE">
        <w:rPr>
          <w:rFonts w:ascii="Times New Roman" w:hAnsi="Times New Roman" w:cs="Times New Roman"/>
        </w:rPr>
        <w:t>Missing values: None in this dataset</w:t>
      </w:r>
    </w:p>
    <w:p w14:paraId="28B88C25" w14:textId="77777777" w:rsidR="006E3DBE" w:rsidRPr="006E3DBE" w:rsidRDefault="006E3DBE" w:rsidP="006E3DBE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6E3DBE">
        <w:rPr>
          <w:rFonts w:ascii="Times New Roman" w:hAnsi="Times New Roman" w:cs="Times New Roman"/>
        </w:rPr>
        <w:t>Data collection period: April 2012 - March 2014 (surgery dates)</w:t>
      </w:r>
    </w:p>
    <w:p w14:paraId="4AE52EC6" w14:textId="77777777" w:rsidR="006E3DBE" w:rsidRPr="006E3DBE" w:rsidRDefault="006E3DBE" w:rsidP="006E3DBE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6E3DBE">
        <w:rPr>
          <w:rFonts w:ascii="Times New Roman" w:hAnsi="Times New Roman" w:cs="Times New Roman"/>
        </w:rPr>
        <w:t>Survey period: September 2014 - March 2015</w:t>
      </w:r>
    </w:p>
    <w:p w14:paraId="1C0175CC" w14:textId="77777777" w:rsidR="00C2627D" w:rsidRPr="006E3DBE" w:rsidRDefault="00C2627D">
      <w:pPr>
        <w:rPr>
          <w:rFonts w:ascii="Times New Roman" w:hAnsi="Times New Roman" w:cs="Times New Roman"/>
        </w:rPr>
      </w:pPr>
    </w:p>
    <w:sectPr w:rsidR="00C2627D" w:rsidRPr="006E3DB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7F4448"/>
    <w:multiLevelType w:val="multilevel"/>
    <w:tmpl w:val="7A56CC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6795222"/>
    <w:multiLevelType w:val="multilevel"/>
    <w:tmpl w:val="3864B7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8894B10"/>
    <w:multiLevelType w:val="multilevel"/>
    <w:tmpl w:val="F34419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46A0282"/>
    <w:multiLevelType w:val="multilevel"/>
    <w:tmpl w:val="EDBE48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926341E"/>
    <w:multiLevelType w:val="multilevel"/>
    <w:tmpl w:val="1E2A86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51202380">
    <w:abstractNumId w:val="1"/>
  </w:num>
  <w:num w:numId="2" w16cid:durableId="1111432180">
    <w:abstractNumId w:val="0"/>
  </w:num>
  <w:num w:numId="3" w16cid:durableId="1157918045">
    <w:abstractNumId w:val="2"/>
  </w:num>
  <w:num w:numId="4" w16cid:durableId="1202208921">
    <w:abstractNumId w:val="3"/>
  </w:num>
  <w:num w:numId="5" w16cid:durableId="149907787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DBE"/>
    <w:rsid w:val="00063A82"/>
    <w:rsid w:val="00097E7D"/>
    <w:rsid w:val="000B275E"/>
    <w:rsid w:val="000B5AD2"/>
    <w:rsid w:val="000D2E08"/>
    <w:rsid w:val="00190A43"/>
    <w:rsid w:val="001A1E6E"/>
    <w:rsid w:val="001F0968"/>
    <w:rsid w:val="001F72DF"/>
    <w:rsid w:val="00235C9A"/>
    <w:rsid w:val="002B6AD8"/>
    <w:rsid w:val="003206BC"/>
    <w:rsid w:val="00336D74"/>
    <w:rsid w:val="00351660"/>
    <w:rsid w:val="00385588"/>
    <w:rsid w:val="004A5B45"/>
    <w:rsid w:val="004B4CC4"/>
    <w:rsid w:val="004E1876"/>
    <w:rsid w:val="00504EC8"/>
    <w:rsid w:val="00515ADF"/>
    <w:rsid w:val="00536127"/>
    <w:rsid w:val="00587722"/>
    <w:rsid w:val="00691A45"/>
    <w:rsid w:val="006B76E6"/>
    <w:rsid w:val="006C0BE6"/>
    <w:rsid w:val="006E3DBE"/>
    <w:rsid w:val="007140CD"/>
    <w:rsid w:val="00734F2A"/>
    <w:rsid w:val="00744C1E"/>
    <w:rsid w:val="007D4488"/>
    <w:rsid w:val="007E45DA"/>
    <w:rsid w:val="007F34C2"/>
    <w:rsid w:val="00815D6C"/>
    <w:rsid w:val="008249B9"/>
    <w:rsid w:val="008D1220"/>
    <w:rsid w:val="008D6D35"/>
    <w:rsid w:val="008F2D17"/>
    <w:rsid w:val="009C5A0C"/>
    <w:rsid w:val="00A3584B"/>
    <w:rsid w:val="00A63B6F"/>
    <w:rsid w:val="00A715BD"/>
    <w:rsid w:val="00A951AA"/>
    <w:rsid w:val="00BE3C4E"/>
    <w:rsid w:val="00C2627D"/>
    <w:rsid w:val="00C710F5"/>
    <w:rsid w:val="00CE5ADD"/>
    <w:rsid w:val="00CF0D0C"/>
    <w:rsid w:val="00D04429"/>
    <w:rsid w:val="00D60163"/>
    <w:rsid w:val="00D6282C"/>
    <w:rsid w:val="00DD3CF4"/>
    <w:rsid w:val="00E14369"/>
    <w:rsid w:val="00E60D95"/>
    <w:rsid w:val="00E671DB"/>
    <w:rsid w:val="00EE37CD"/>
    <w:rsid w:val="00EE7171"/>
    <w:rsid w:val="00EF57F4"/>
    <w:rsid w:val="00F05051"/>
    <w:rsid w:val="00F06083"/>
    <w:rsid w:val="00F47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8DCE8B6"/>
  <w15:chartTrackingRefBased/>
  <w15:docId w15:val="{67B161E1-AF5C-2441-8D7C-29BFD4AD9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E3DB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E3D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E3DB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E3DB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E3DB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E3DB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E3DB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E3DB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E3DB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E3DB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E3DB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E3DB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6E3DB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E3DB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E3DB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E3DB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E3DB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E3DB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E3DB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E3D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E3DB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E3DB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E3DB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E3DB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E3DB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E3DB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E3D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E3DB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E3DB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66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5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0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276</Words>
  <Characters>1578</Characters>
  <Application>Microsoft Office Word</Application>
  <DocSecurity>0</DocSecurity>
  <Lines>13</Lines>
  <Paragraphs>3</Paragraphs>
  <ScaleCrop>false</ScaleCrop>
  <Company/>
  <LinksUpToDate>false</LinksUpToDate>
  <CharactersWithSpaces>1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堺　結有</dc:creator>
  <cp:keywords/>
  <dc:description/>
  <cp:lastModifiedBy>堺　結有</cp:lastModifiedBy>
  <cp:revision>1</cp:revision>
  <dcterms:created xsi:type="dcterms:W3CDTF">2025-06-25T13:09:00Z</dcterms:created>
  <dcterms:modified xsi:type="dcterms:W3CDTF">2025-06-25T13:16:00Z</dcterms:modified>
</cp:coreProperties>
</file>